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F3BBA" w14:textId="77777777" w:rsidR="006A6430" w:rsidRPr="006A6430" w:rsidRDefault="006A6430" w:rsidP="006A6430">
      <w:pPr>
        <w:pStyle w:val="Kop2"/>
        <w:spacing w:line="276" w:lineRule="auto"/>
        <w:rPr>
          <w:rFonts w:ascii="Arial" w:hAnsi="Arial" w:cs="Arial"/>
          <w:b/>
          <w:color w:val="auto"/>
          <w:sz w:val="24"/>
          <w:szCs w:val="24"/>
          <w:lang w:val="en-US"/>
        </w:rPr>
      </w:pPr>
      <w:r w:rsidRPr="006A6430">
        <w:rPr>
          <w:rFonts w:ascii="Arial" w:hAnsi="Arial" w:cs="Arial"/>
          <w:b/>
          <w:color w:val="auto"/>
          <w:sz w:val="24"/>
          <w:szCs w:val="24"/>
          <w:lang w:val="en-US"/>
        </w:rPr>
        <w:t>Supplementary Materials  2. Questionnaires with Answers Provided</w:t>
      </w:r>
    </w:p>
    <w:p w14:paraId="7D530FE8" w14:textId="77777777" w:rsidR="006A6430" w:rsidRDefault="006A6430" w:rsidP="006A643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7696201A" w14:textId="77777777" w:rsidR="006A6430" w:rsidRDefault="006A6430" w:rsidP="006A643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>A. Characteristic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23"/>
        <w:gridCol w:w="3292"/>
        <w:gridCol w:w="2520"/>
        <w:gridCol w:w="852"/>
        <w:gridCol w:w="875"/>
      </w:tblGrid>
      <w:tr w:rsidR="006A6430" w:rsidRPr="00EA2961" w14:paraId="420E2D62" w14:textId="77777777" w:rsidTr="00417011">
        <w:tc>
          <w:tcPr>
            <w:tcW w:w="1572" w:type="dxa"/>
          </w:tcPr>
          <w:p w14:paraId="785A8A24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544" w:type="dxa"/>
          </w:tcPr>
          <w:p w14:paraId="44727B4B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568" w:type="dxa"/>
          </w:tcPr>
          <w:p w14:paraId="76F0BB98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881" w:type="dxa"/>
          </w:tcPr>
          <w:p w14:paraId="0C599DC6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99" w:type="dxa"/>
          </w:tcPr>
          <w:p w14:paraId="6506699A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6A6430" w:rsidRPr="00EA2961" w14:paraId="18F00EC0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ECC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1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B88D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is your sex?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ED98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2BD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E9CB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1</w:t>
            </w:r>
          </w:p>
        </w:tc>
      </w:tr>
      <w:tr w:rsidR="006A6430" w:rsidRPr="00EA2961" w14:paraId="0C597C7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29A8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F823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348E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A65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A9BD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6</w:t>
            </w:r>
          </w:p>
        </w:tc>
      </w:tr>
      <w:tr w:rsidR="006A6430" w:rsidRPr="004B3FC8" w14:paraId="38981E7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E64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E27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2FE8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 prefer not to provid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B331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4067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6A6430" w:rsidRPr="004B3FC8" w14:paraId="52F6CDAB" w14:textId="77777777" w:rsidTr="00417011">
        <w:tc>
          <w:tcPr>
            <w:tcW w:w="7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163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202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8991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3F998DBF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CF4A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3B61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is your age?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C718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20-2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5F1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AFD0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9</w:t>
            </w:r>
          </w:p>
        </w:tc>
      </w:tr>
      <w:tr w:rsidR="006A6430" w:rsidRPr="00EA2961" w14:paraId="247D2F8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FA59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F629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666E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30-3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1FF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34F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5</w:t>
            </w:r>
          </w:p>
        </w:tc>
      </w:tr>
      <w:tr w:rsidR="006A6430" w:rsidRPr="00EA2961" w14:paraId="4540A27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6BC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4259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784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40-4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6AB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0008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</w:tr>
      <w:tr w:rsidR="006A6430" w:rsidRPr="00EA2961" w14:paraId="070FF05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5994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52D4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6CE6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50-5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8A4D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0BF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6</w:t>
            </w:r>
          </w:p>
        </w:tc>
      </w:tr>
      <w:tr w:rsidR="006A6430" w:rsidRPr="00EA2961" w14:paraId="653C9E2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7CA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E988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DB9D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≥ 6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898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836D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</w:t>
            </w:r>
          </w:p>
        </w:tc>
      </w:tr>
      <w:tr w:rsidR="006A6430" w:rsidRPr="004B3FC8" w14:paraId="2C38F24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673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E53C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17B4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 prefer not to provid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EED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09F3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6A6430" w:rsidRPr="004B3FC8" w14:paraId="28B0C4A4" w14:textId="77777777" w:rsidTr="00417011">
        <w:tc>
          <w:tcPr>
            <w:tcW w:w="7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337C" w14:textId="77777777" w:rsidR="006A6430" w:rsidRPr="00EA2961" w:rsidRDefault="006A6430" w:rsidP="00417011">
            <w:pPr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ADD89" w14:textId="77777777" w:rsidR="006A6430" w:rsidRPr="00EA2961" w:rsidRDefault="006A6430" w:rsidP="00417011">
            <w:pPr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A12B" w14:textId="77777777" w:rsidR="006A6430" w:rsidRPr="00EA2961" w:rsidRDefault="006A6430" w:rsidP="00417011">
            <w:pPr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A6430" w:rsidRPr="00EA2961" w14:paraId="702233E4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48F2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3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F71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field are you working in?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B5B9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Surgery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893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DE0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4</w:t>
            </w:r>
          </w:p>
        </w:tc>
      </w:tr>
      <w:tr w:rsidR="006A6430" w:rsidRPr="00EA2961" w14:paraId="600098C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DA18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9DB3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B582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General practition</w:t>
            </w:r>
            <w:r>
              <w:rPr>
                <w:rFonts w:ascii="Arial" w:hAnsi="Arial" w:cs="Arial"/>
                <w:sz w:val="24"/>
                <w:szCs w:val="24"/>
              </w:rPr>
              <w:t>er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5FC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3409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9</w:t>
            </w:r>
          </w:p>
        </w:tc>
      </w:tr>
      <w:tr w:rsidR="006A6430" w:rsidRPr="00EA2961" w14:paraId="21928DC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2A4B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531A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ED09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Pharmacy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4695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56E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2</w:t>
            </w:r>
          </w:p>
        </w:tc>
      </w:tr>
      <w:tr w:rsidR="006A6430" w:rsidRPr="00EA2961" w14:paraId="7735657D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5D04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FEF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690F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Internal medicine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2CE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B2CE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9</w:t>
            </w:r>
          </w:p>
        </w:tc>
      </w:tr>
      <w:tr w:rsidR="006A6430" w:rsidRPr="00EA2961" w14:paraId="1F3D606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35DA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BAEA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E2E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i.e.,…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C40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344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</w:t>
            </w:r>
          </w:p>
        </w:tc>
      </w:tr>
      <w:tr w:rsidR="006A6430" w:rsidRPr="00EA2961" w14:paraId="1EEBBC0E" w14:textId="77777777" w:rsidTr="00417011">
        <w:tc>
          <w:tcPr>
            <w:tcW w:w="7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9579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230D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B08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437A6C0E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A217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3a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32E9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n what setting are you working?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F5EE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Hospital pharmacy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97E8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8693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7</w:t>
            </w:r>
          </w:p>
        </w:tc>
      </w:tr>
      <w:tr w:rsidR="006A6430" w:rsidRPr="00EA2961" w14:paraId="723E09A8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02A9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534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D604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Community pharmacy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227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B2DF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2</w:t>
            </w:r>
          </w:p>
        </w:tc>
      </w:tr>
      <w:tr w:rsidR="006A6430" w:rsidRPr="00EA2961" w14:paraId="19EB3EF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581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06C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CEDE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utpatient pharmacy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ED3C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FBA4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</w:tr>
      <w:tr w:rsidR="006A6430" w:rsidRPr="00EA2961" w14:paraId="259522C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A8BA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B5E6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26B9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ther, i.e.…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551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C17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</w:t>
            </w:r>
          </w:p>
        </w:tc>
      </w:tr>
      <w:tr w:rsidR="006A6430" w:rsidRPr="00EA2961" w14:paraId="52AEB0E8" w14:textId="77777777" w:rsidTr="00417011">
        <w:tc>
          <w:tcPr>
            <w:tcW w:w="7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5245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0A9F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68DE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11736B81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593E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4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762F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is your fun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EA2961">
              <w:rPr>
                <w:rFonts w:ascii="Arial" w:hAnsi="Arial" w:cs="Arial"/>
                <w:sz w:val="24"/>
                <w:szCs w:val="24"/>
              </w:rPr>
              <w:t>tion?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CDFC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Medical specialist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59D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C966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8</w:t>
            </w:r>
          </w:p>
        </w:tc>
      </w:tr>
      <w:tr w:rsidR="006A6430" w:rsidRPr="00EA2961" w14:paraId="20E57043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FE52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6A0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B6C5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Resident or </w:t>
            </w:r>
            <w:r>
              <w:rPr>
                <w:rFonts w:ascii="Arial" w:hAnsi="Arial" w:cs="Arial"/>
                <w:sz w:val="24"/>
                <w:szCs w:val="24"/>
              </w:rPr>
              <w:t>J</w:t>
            </w:r>
            <w:r w:rsidRPr="00EA2961">
              <w:rPr>
                <w:rFonts w:ascii="Arial" w:hAnsi="Arial" w:cs="Arial"/>
                <w:sz w:val="24"/>
                <w:szCs w:val="24"/>
              </w:rPr>
              <w:t>unior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A26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C80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</w:tr>
      <w:tr w:rsidR="006A6430" w:rsidRPr="00EA2961" w14:paraId="78A814A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08B5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49A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C0BE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ursing specialist 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189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884B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6A6430" w:rsidRPr="00EA2961" w14:paraId="7918A3ED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4E8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D25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DB91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urse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28E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052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  <w:tr w:rsidR="006A6430" w:rsidRPr="00EA2961" w14:paraId="167A0548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5C2B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BDDF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0283F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:</w:t>
            </w:r>
          </w:p>
          <w:p w14:paraId="36B4E3F6" w14:textId="77777777" w:rsidR="006A6430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udent</w:t>
            </w:r>
          </w:p>
          <w:p w14:paraId="549A1D7F" w14:textId="77777777" w:rsidR="006A6430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armacist </w:t>
            </w:r>
          </w:p>
          <w:p w14:paraId="376A75C4" w14:textId="77777777" w:rsidR="006A6430" w:rsidRPr="000018CB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echnician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4B7DF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37EAD6C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4DCFBFAE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35F95FF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238FA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3B0B0E8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  <w:p w14:paraId="7C7F5ED6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  <w:p w14:paraId="3D663E8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6A6430" w:rsidRPr="00EA2961" w14:paraId="28574F2E" w14:textId="77777777" w:rsidTr="00417011">
        <w:tc>
          <w:tcPr>
            <w:tcW w:w="7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96A2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5F0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0B1F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0604EA8A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56F6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5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A3A4" w14:textId="77777777" w:rsidR="006A6430" w:rsidRPr="00F0033D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How often do you provide care to a patient with post-bariatric surgery?</w:t>
            </w:r>
          </w:p>
          <w:p w14:paraId="36A8CEC1" w14:textId="77777777" w:rsidR="006A6430" w:rsidRPr="00F0033D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0857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Almost) daily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581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A0C4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8</w:t>
            </w:r>
          </w:p>
        </w:tc>
      </w:tr>
      <w:tr w:rsidR="006A6430" w:rsidRPr="00EA2961" w14:paraId="7CBBBC4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6A3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1DF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B54B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9F7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96D8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</w:t>
            </w:r>
          </w:p>
        </w:tc>
      </w:tr>
      <w:tr w:rsidR="006A6430" w:rsidRPr="00EA2961" w14:paraId="22AA6FB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26FF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D587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817B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time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18CD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4B5A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6</w:t>
            </w:r>
          </w:p>
        </w:tc>
      </w:tr>
      <w:tr w:rsidR="006A6430" w:rsidRPr="00EA2961" w14:paraId="04856737" w14:textId="77777777" w:rsidTr="00417011">
        <w:trPr>
          <w:trHeight w:val="4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C65F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1A90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F213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Almost) never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8F2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39AC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2</w:t>
            </w:r>
          </w:p>
        </w:tc>
      </w:tr>
    </w:tbl>
    <w:p w14:paraId="4CD83DA3" w14:textId="77777777" w:rsidR="006A6430" w:rsidRDefault="006A6430" w:rsidP="006A643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lastRenderedPageBreak/>
        <w:t xml:space="preserve">B. Expectations about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ariatric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EA2961">
        <w:rPr>
          <w:rFonts w:ascii="Arial" w:hAnsi="Arial" w:cs="Arial"/>
          <w:sz w:val="24"/>
          <w:szCs w:val="24"/>
          <w:lang w:val="en-US"/>
        </w:rPr>
        <w:t>urge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80"/>
        <w:gridCol w:w="3378"/>
        <w:gridCol w:w="2581"/>
        <w:gridCol w:w="871"/>
        <w:gridCol w:w="852"/>
      </w:tblGrid>
      <w:tr w:rsidR="006A6430" w:rsidRPr="00EA2961" w14:paraId="3A8DCF78" w14:textId="77777777" w:rsidTr="00417011">
        <w:tc>
          <w:tcPr>
            <w:tcW w:w="1413" w:type="dxa"/>
          </w:tcPr>
          <w:p w14:paraId="1EC16D0F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544" w:type="dxa"/>
          </w:tcPr>
          <w:p w14:paraId="7D819FED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730" w:type="dxa"/>
          </w:tcPr>
          <w:p w14:paraId="70E1523D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903" w:type="dxa"/>
          </w:tcPr>
          <w:p w14:paraId="0F1CD3D7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74" w:type="dxa"/>
          </w:tcPr>
          <w:p w14:paraId="5FF7A550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6A6430" w:rsidRPr="00EA2961" w14:paraId="1AE2ADD0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D0D8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6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CD33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Do you expect a bariatric surgical procedure to influence the effect of medication? 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F3FB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2B4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E33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7</w:t>
            </w:r>
          </w:p>
        </w:tc>
      </w:tr>
      <w:tr w:rsidR="006A6430" w:rsidRPr="00EA2961" w14:paraId="6EC6A1E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2C45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2941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844C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050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8D6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6A6430" w:rsidRPr="00EA2961" w14:paraId="31C62C8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EB2E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2FFF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3A19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 do not know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1FE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ADC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6A6430" w:rsidRPr="00EA2961" w14:paraId="77FE1BCA" w14:textId="77777777" w:rsidTr="00417011">
        <w:tc>
          <w:tcPr>
            <w:tcW w:w="76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6DA1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A3E5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4A3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344FC360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D0A7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7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819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To what extent do you think healthcare </w:t>
            </w:r>
            <w:r>
              <w:rPr>
                <w:rFonts w:ascii="Arial" w:hAnsi="Arial" w:cs="Arial"/>
                <w:sz w:val="24"/>
                <w:szCs w:val="24"/>
              </w:rPr>
              <w:t>provider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should take into account the fact that a patient has undergone bariatric surgery when prescribing drugs?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49D6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7872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E46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A6430" w:rsidRPr="00EA2961" w14:paraId="3632844A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6FFE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5474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CEF9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A07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A26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</w:tr>
      <w:tr w:rsidR="006A6430" w:rsidRPr="00EA2961" w14:paraId="3AA021B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9E52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9E1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3327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1C6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384F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</w:tr>
      <w:tr w:rsidR="006A6430" w:rsidRPr="00EA2961" w14:paraId="616A74FE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A2F3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3151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178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AA5D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CBC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0</w:t>
            </w:r>
          </w:p>
        </w:tc>
      </w:tr>
      <w:tr w:rsidR="006A6430" w:rsidRPr="00EA2961" w14:paraId="7F0E74B5" w14:textId="77777777" w:rsidTr="00417011">
        <w:tc>
          <w:tcPr>
            <w:tcW w:w="76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7120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AB97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8CF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4F89F2F5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03E8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8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CE90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To what extent do you think a patient will</w:t>
            </w:r>
            <w:r>
              <w:rPr>
                <w:rFonts w:ascii="Arial" w:hAnsi="Arial" w:cs="Arial"/>
                <w:sz w:val="24"/>
                <w:szCs w:val="24"/>
              </w:rPr>
              <w:t xml:space="preserve"> receive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better or safer pharmacotherapy when prior bariatric surgery status is taken into account? </w:t>
            </w:r>
          </w:p>
          <w:p w14:paraId="46D5E0F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4D2A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31A5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D0E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A6430" w:rsidRPr="00EA2961" w14:paraId="2D21B540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A795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E04B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832C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1DD8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817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2</w:t>
            </w:r>
          </w:p>
        </w:tc>
      </w:tr>
      <w:tr w:rsidR="006A6430" w:rsidRPr="00EA2961" w14:paraId="792FD96D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332F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EC7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D2A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FBF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C90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2</w:t>
            </w:r>
          </w:p>
        </w:tc>
      </w:tr>
      <w:tr w:rsidR="006A6430" w:rsidRPr="00EA2961" w14:paraId="7DB726E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256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8D58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989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14E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478B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2</w:t>
            </w:r>
          </w:p>
        </w:tc>
      </w:tr>
    </w:tbl>
    <w:p w14:paraId="765BFE0C" w14:textId="77777777" w:rsidR="006A6430" w:rsidRPr="00EA2961" w:rsidRDefault="006A6430" w:rsidP="006A6430">
      <w:pPr>
        <w:spacing w:line="276" w:lineRule="auto"/>
        <w:rPr>
          <w:rFonts w:ascii="Arial" w:hAnsi="Arial" w:cs="Arial"/>
          <w:sz w:val="24"/>
          <w:szCs w:val="24"/>
        </w:rPr>
      </w:pPr>
    </w:p>
    <w:p w14:paraId="422E1110" w14:textId="77777777" w:rsidR="006A6430" w:rsidRPr="00EA2961" w:rsidRDefault="006A6430" w:rsidP="006A6430">
      <w:pPr>
        <w:spacing w:line="276" w:lineRule="auto"/>
        <w:rPr>
          <w:rFonts w:ascii="Arial" w:hAnsi="Arial" w:cs="Arial"/>
          <w:sz w:val="24"/>
          <w:szCs w:val="24"/>
        </w:rPr>
      </w:pPr>
    </w:p>
    <w:p w14:paraId="7C5172A4" w14:textId="77777777" w:rsidR="006A6430" w:rsidRDefault="006A6430" w:rsidP="006A643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C. </w:t>
      </w:r>
      <w:r>
        <w:rPr>
          <w:rFonts w:ascii="Arial" w:hAnsi="Arial" w:cs="Arial"/>
          <w:sz w:val="24"/>
          <w:szCs w:val="24"/>
          <w:lang w:val="en-US"/>
        </w:rPr>
        <w:t>Concerns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 about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edication after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ariatric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urgery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33"/>
        <w:gridCol w:w="3341"/>
        <w:gridCol w:w="2526"/>
        <w:gridCol w:w="885"/>
        <w:gridCol w:w="877"/>
      </w:tblGrid>
      <w:tr w:rsidR="006A6430" w:rsidRPr="00EA2961" w14:paraId="028F0FA7" w14:textId="77777777" w:rsidTr="00417011">
        <w:tc>
          <w:tcPr>
            <w:tcW w:w="1466" w:type="dxa"/>
          </w:tcPr>
          <w:p w14:paraId="5BA809FE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544" w:type="dxa"/>
          </w:tcPr>
          <w:p w14:paraId="58943E66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644" w:type="dxa"/>
          </w:tcPr>
          <w:p w14:paraId="4A2AA2D3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913" w:type="dxa"/>
          </w:tcPr>
          <w:p w14:paraId="60B55556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97" w:type="dxa"/>
          </w:tcPr>
          <w:p w14:paraId="2797B888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6A6430" w:rsidRPr="00EA2961" w14:paraId="4D11EC6B" w14:textId="77777777" w:rsidTr="00417011">
        <w:tc>
          <w:tcPr>
            <w:tcW w:w="14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82FC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9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D519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To what extent do you worry </w:t>
            </w:r>
            <w:r>
              <w:rPr>
                <w:rFonts w:ascii="Arial" w:hAnsi="Arial" w:cs="Arial"/>
                <w:sz w:val="24"/>
                <w:szCs w:val="24"/>
              </w:rPr>
              <w:t>that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no suitable drugs will be available for a patient who has undergone a bariatric surgical procedure? </w:t>
            </w:r>
          </w:p>
          <w:p w14:paraId="5C9FE11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B74B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7B4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404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0</w:t>
            </w:r>
          </w:p>
        </w:tc>
      </w:tr>
      <w:tr w:rsidR="006A6430" w:rsidRPr="00EA2961" w14:paraId="44405D3A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796E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8B3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B832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F01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9CE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0</w:t>
            </w:r>
          </w:p>
        </w:tc>
      </w:tr>
      <w:tr w:rsidR="006A6430" w:rsidRPr="00EA2961" w14:paraId="6219DCA8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557F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C1C5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7C9E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D21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FCD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6A6430" w:rsidRPr="00EA2961" w14:paraId="623A5628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3125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705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A9B0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C71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A6B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  <w:tr w:rsidR="006A6430" w:rsidRPr="00EA2961" w14:paraId="1917A78B" w14:textId="77777777" w:rsidTr="00417011">
        <w:tc>
          <w:tcPr>
            <w:tcW w:w="76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30E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8B56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262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378CD4BA" w14:textId="77777777" w:rsidTr="00417011">
        <w:tc>
          <w:tcPr>
            <w:tcW w:w="14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3340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10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F8A5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To what extent do you worry about adjusted dosing in patients after bariatric surgery?</w:t>
            </w:r>
          </w:p>
          <w:p w14:paraId="591A31D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254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EE22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6AA3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</w:tr>
      <w:tr w:rsidR="006A6430" w:rsidRPr="00EA2961" w14:paraId="5A28C31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9A7C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57C3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A3EE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6C0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A0ED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5</w:t>
            </w:r>
          </w:p>
        </w:tc>
      </w:tr>
      <w:tr w:rsidR="006A6430" w:rsidRPr="00EA2961" w14:paraId="67D1CE80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254C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A377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E74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967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1EB6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</w:tr>
      <w:tr w:rsidR="006A6430" w:rsidRPr="00EA2961" w14:paraId="6582B53E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BE1C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1BB5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C612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F4A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87B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</w:t>
            </w:r>
          </w:p>
        </w:tc>
      </w:tr>
      <w:tr w:rsidR="006A6430" w:rsidRPr="00EA2961" w14:paraId="6AC94B19" w14:textId="77777777" w:rsidTr="00417011">
        <w:tc>
          <w:tcPr>
            <w:tcW w:w="76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F5D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560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B4BD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5FAF1E1B" w14:textId="77777777" w:rsidTr="00417011">
        <w:tc>
          <w:tcPr>
            <w:tcW w:w="14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2EFC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11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4615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To what extent do you think your patients worry about adjusted dosing after bariatric surgery?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7BA4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DD9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61E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8</w:t>
            </w:r>
          </w:p>
        </w:tc>
      </w:tr>
      <w:tr w:rsidR="006A6430" w:rsidRPr="00EA2961" w14:paraId="605F581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2E95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D8FC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0DC5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FD4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24D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5</w:t>
            </w:r>
          </w:p>
        </w:tc>
      </w:tr>
      <w:tr w:rsidR="006A6430" w:rsidRPr="00EA2961" w14:paraId="062CEE1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901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BAB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1A0F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793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B865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3</w:t>
            </w:r>
          </w:p>
        </w:tc>
      </w:tr>
      <w:tr w:rsidR="006A6430" w:rsidRPr="00EA2961" w14:paraId="1B6B03F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72E0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D2FB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D28C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EA5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5AA8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</w:tbl>
    <w:p w14:paraId="7383B9D3" w14:textId="77777777" w:rsidR="006A6430" w:rsidRDefault="006A6430" w:rsidP="006A643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F7CBC1B" w14:textId="77777777" w:rsidR="006A6430" w:rsidRDefault="006A6430" w:rsidP="006A643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D. Exchange of </w:t>
      </w:r>
      <w:r>
        <w:rPr>
          <w:rFonts w:ascii="Arial" w:hAnsi="Arial" w:cs="Arial"/>
          <w:sz w:val="24"/>
          <w:szCs w:val="24"/>
          <w:lang w:val="en-US"/>
        </w:rPr>
        <w:t>I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nformation after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ariatric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EA2961">
        <w:rPr>
          <w:rFonts w:ascii="Arial" w:hAnsi="Arial" w:cs="Arial"/>
          <w:sz w:val="24"/>
          <w:szCs w:val="24"/>
          <w:lang w:val="en-US"/>
        </w:rPr>
        <w:t>urge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83"/>
        <w:gridCol w:w="3366"/>
        <w:gridCol w:w="2540"/>
        <w:gridCol w:w="910"/>
        <w:gridCol w:w="863"/>
      </w:tblGrid>
      <w:tr w:rsidR="006A6430" w:rsidRPr="00EA2961" w14:paraId="69C079AA" w14:textId="77777777" w:rsidTr="00417011">
        <w:tc>
          <w:tcPr>
            <w:tcW w:w="1413" w:type="dxa"/>
          </w:tcPr>
          <w:p w14:paraId="0F491361" w14:textId="77777777" w:rsidR="006A6430" w:rsidRPr="003907B4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07B4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544" w:type="dxa"/>
          </w:tcPr>
          <w:p w14:paraId="0179333A" w14:textId="77777777" w:rsidR="006A6430" w:rsidRPr="003907B4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07B4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676" w:type="dxa"/>
          </w:tcPr>
          <w:p w14:paraId="21AEFA62" w14:textId="77777777" w:rsidR="006A6430" w:rsidRPr="003907B4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07B4">
              <w:rPr>
                <w:rFonts w:ascii="Arial" w:hAnsi="Arial" w:cs="Arial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946" w:type="dxa"/>
          </w:tcPr>
          <w:p w14:paraId="50C851ED" w14:textId="77777777" w:rsidR="006A6430" w:rsidRPr="003907B4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07B4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85" w:type="dxa"/>
          </w:tcPr>
          <w:p w14:paraId="2FFBCBA6" w14:textId="77777777" w:rsidR="006A6430" w:rsidRPr="003907B4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07B4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6A6430" w:rsidRPr="00EA2961" w14:paraId="559716AF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808713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2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6EBE12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Have you registered ‘bariatric surgery’ as a contraindication in your prescribing system or pharmacy information system?</w:t>
            </w:r>
          </w:p>
          <w:p w14:paraId="7229B2B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AFC7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51CC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EDA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5</w:t>
            </w:r>
          </w:p>
        </w:tc>
      </w:tr>
      <w:tr w:rsidR="006A6430" w:rsidRPr="00EA2961" w14:paraId="55CC8575" w14:textId="77777777" w:rsidTr="00417011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4E15B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A2B9C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F0ED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3E6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E01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7</w:t>
            </w:r>
          </w:p>
        </w:tc>
      </w:tr>
      <w:tr w:rsidR="006A6430" w:rsidRPr="00EA2961" w14:paraId="15CA695A" w14:textId="77777777" w:rsidTr="00417011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8AEB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2D0A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AFC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do not know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20FB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2F8A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</w:t>
            </w:r>
          </w:p>
        </w:tc>
      </w:tr>
      <w:tr w:rsidR="006A6430" w:rsidRPr="00EA2961" w14:paraId="2CA7788A" w14:textId="77777777" w:rsidTr="00417011">
        <w:tc>
          <w:tcPr>
            <w:tcW w:w="76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8622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944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A778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1A9F3969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167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3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2558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To what extent do you think it is important that the contraindication ‘bariatric surgery’ is known by other healthcare </w:t>
            </w:r>
            <w:r>
              <w:rPr>
                <w:rFonts w:ascii="Arial" w:hAnsi="Arial" w:cs="Arial"/>
                <w:sz w:val="24"/>
                <w:szCs w:val="24"/>
              </w:rPr>
              <w:t>provider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of a patient?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8F44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important at al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F99B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8C01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6A6430" w:rsidRPr="00EA2961" w14:paraId="49F58C4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A2F7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B16B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475F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Slightly important 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DDFF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F34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</w:t>
            </w:r>
          </w:p>
        </w:tc>
      </w:tr>
      <w:tr w:rsidR="006A6430" w:rsidRPr="00EA2961" w14:paraId="4B18B81E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ADC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E7C4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30A5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mportant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13F5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7D73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</w:tr>
      <w:tr w:rsidR="006A6430" w:rsidRPr="00EA2961" w14:paraId="0358668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C395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1257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6EBB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Very important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DE9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FA7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3</w:t>
            </w:r>
          </w:p>
        </w:tc>
      </w:tr>
      <w:tr w:rsidR="006A6430" w:rsidRPr="00EA2961" w14:paraId="17562FA8" w14:textId="77777777" w:rsidTr="00417011">
        <w:tc>
          <w:tcPr>
            <w:tcW w:w="76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A8E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95C5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7647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681916B7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EEE6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4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D1CB2" w14:textId="77777777" w:rsidR="006A6430" w:rsidRPr="00A469A6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469A6">
              <w:rPr>
                <w:rFonts w:ascii="Arial" w:hAnsi="Arial" w:cs="Arial"/>
                <w:sz w:val="24"/>
                <w:szCs w:val="24"/>
              </w:rPr>
              <w:t xml:space="preserve">To what extent do you worry about privacy </w:t>
            </w:r>
            <w:r>
              <w:rPr>
                <w:rFonts w:ascii="Arial" w:hAnsi="Arial" w:cs="Arial"/>
                <w:sz w:val="24"/>
                <w:szCs w:val="24"/>
              </w:rPr>
              <w:t>(General Data Protection Regulation) regarding sharing the contraindication bariatric surgery?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2976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63F5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934B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4</w:t>
            </w:r>
          </w:p>
        </w:tc>
      </w:tr>
      <w:tr w:rsidR="006A6430" w:rsidRPr="00EA2961" w14:paraId="2DE7F19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657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5564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C8EE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time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41AD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5ECB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2</w:t>
            </w:r>
          </w:p>
        </w:tc>
      </w:tr>
      <w:tr w:rsidR="006A6430" w:rsidRPr="00EA2961" w14:paraId="0BAF8F70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188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8A62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AAEA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6AD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D32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6</w:t>
            </w:r>
          </w:p>
        </w:tc>
      </w:tr>
      <w:tr w:rsidR="006A6430" w:rsidRPr="00EA2961" w14:paraId="43D39F3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E7BC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E5A3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7547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0D97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44BF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</w:t>
            </w:r>
          </w:p>
        </w:tc>
      </w:tr>
    </w:tbl>
    <w:p w14:paraId="2890FD3E" w14:textId="77777777" w:rsidR="006A6430" w:rsidRDefault="006A6430" w:rsidP="006A643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D5006B1" w14:textId="77777777" w:rsidR="006A6430" w:rsidRDefault="006A6430" w:rsidP="006A643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E. Monitoring of Pharmacotherapy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 after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ariatric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urgery /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EA2961">
        <w:rPr>
          <w:rFonts w:ascii="Arial" w:hAnsi="Arial" w:cs="Arial"/>
          <w:sz w:val="24"/>
          <w:szCs w:val="24"/>
          <w:lang w:val="en-US"/>
        </w:rPr>
        <w:t>harmacovigilance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1387"/>
        <w:gridCol w:w="2861"/>
        <w:gridCol w:w="3180"/>
        <w:gridCol w:w="8"/>
        <w:gridCol w:w="923"/>
        <w:gridCol w:w="992"/>
      </w:tblGrid>
      <w:tr w:rsidR="006A6430" w:rsidRPr="00EA2961" w14:paraId="169FD853" w14:textId="77777777" w:rsidTr="00417011">
        <w:tc>
          <w:tcPr>
            <w:tcW w:w="1387" w:type="dxa"/>
          </w:tcPr>
          <w:p w14:paraId="621DA5F7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861" w:type="dxa"/>
          </w:tcPr>
          <w:p w14:paraId="2674E3A0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180" w:type="dxa"/>
          </w:tcPr>
          <w:p w14:paraId="6D4D445E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931" w:type="dxa"/>
            <w:gridSpan w:val="2"/>
          </w:tcPr>
          <w:p w14:paraId="4844C2C8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10F15D95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6A6430" w:rsidRPr="00EA2961" w14:paraId="5A3D9225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AAEA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5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605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n the last twelve months, have you prescribed or dispensed any medication to a patient with bariatric surgery, that had better been not prescribed?</w:t>
            </w:r>
          </w:p>
          <w:p w14:paraId="29BAAB8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2A13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D3D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A75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6</w:t>
            </w:r>
          </w:p>
        </w:tc>
      </w:tr>
      <w:tr w:rsidR="006A6430" w:rsidRPr="00EA2961" w14:paraId="4C31FC8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C7CD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E376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0F29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85CD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F260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2</w:t>
            </w:r>
          </w:p>
        </w:tc>
      </w:tr>
      <w:tr w:rsidR="006A6430" w:rsidRPr="00EA2961" w14:paraId="470F86ED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0E2A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782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47FE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I do not know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7D3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B9AD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2</w:t>
            </w:r>
          </w:p>
        </w:tc>
      </w:tr>
      <w:tr w:rsidR="006A6430" w:rsidRPr="00EA2961" w14:paraId="52CF0127" w14:textId="77777777" w:rsidTr="00417011">
        <w:tc>
          <w:tcPr>
            <w:tcW w:w="7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8145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294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351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4B17B73A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C1A8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6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33D7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Are you aware that medication advice after bariatric surgery </w:t>
            </w:r>
            <w:r>
              <w:rPr>
                <w:rFonts w:ascii="Arial" w:hAnsi="Arial" w:cs="Arial"/>
                <w:sz w:val="24"/>
                <w:szCs w:val="24"/>
              </w:rPr>
              <w:t>i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already implemented in the electronic prescribing systems and </w:t>
            </w:r>
            <w:r w:rsidRPr="00EA2961">
              <w:rPr>
                <w:rFonts w:ascii="Arial" w:hAnsi="Arial" w:cs="Arial"/>
                <w:sz w:val="24"/>
                <w:szCs w:val="24"/>
              </w:rPr>
              <w:lastRenderedPageBreak/>
              <w:t>pharmacy information systems?</w:t>
            </w:r>
          </w:p>
          <w:p w14:paraId="3E9A829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155D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lastRenderedPageBreak/>
              <w:t>Yes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7EC2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917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8</w:t>
            </w:r>
          </w:p>
        </w:tc>
      </w:tr>
      <w:tr w:rsidR="006A6430" w:rsidRPr="00EA2961" w14:paraId="352A09A8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D0CB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E2D0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1A61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D2CD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5E8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2</w:t>
            </w:r>
          </w:p>
        </w:tc>
      </w:tr>
      <w:tr w:rsidR="006A6430" w:rsidRPr="00EA2961" w14:paraId="7FF695C6" w14:textId="77777777" w:rsidTr="00417011">
        <w:tc>
          <w:tcPr>
            <w:tcW w:w="7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36B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DE02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D1CC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4B3FC8" w14:paraId="1E2E4D7A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CBAB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7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342E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The medication advice that I do receive during prescribing or processing a receipt ha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helped me to…</w:t>
            </w:r>
          </w:p>
          <w:p w14:paraId="3E5AD55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254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ncrease the efficacy of a drug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DD0E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361D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1</w:t>
            </w:r>
          </w:p>
        </w:tc>
      </w:tr>
      <w:tr w:rsidR="006A6430" w:rsidRPr="00EA2961" w14:paraId="0B168AC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144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9517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7174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Reduce side effects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B87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682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1</w:t>
            </w:r>
          </w:p>
        </w:tc>
      </w:tr>
      <w:tr w:rsidR="006A6430" w:rsidRPr="004B3FC8" w14:paraId="0EC6EF3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536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879F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5B2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Counsel patients about possib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A2961">
              <w:rPr>
                <w:rFonts w:ascii="Arial" w:hAnsi="Arial" w:cs="Arial"/>
                <w:sz w:val="24"/>
                <w:szCs w:val="24"/>
              </w:rPr>
              <w:t>changes in the effects of drugs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40ADA" w14:textId="77777777" w:rsidR="006A6430" w:rsidRDefault="006A6430" w:rsidP="00417011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  <w:p w14:paraId="59E155CA" w14:textId="77777777" w:rsidR="006A6430" w:rsidRDefault="006A6430" w:rsidP="00417011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</w:p>
          <w:p w14:paraId="34A5055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D39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2</w:t>
            </w:r>
          </w:p>
        </w:tc>
      </w:tr>
      <w:tr w:rsidR="006A6430" w:rsidRPr="00EA2961" w14:paraId="380287D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3128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A15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ECB6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Increase medication adherence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73C8" w14:textId="77777777" w:rsidR="006A6430" w:rsidRDefault="006A6430" w:rsidP="00417011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  <w:p w14:paraId="45EC841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353C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</w:t>
            </w:r>
          </w:p>
        </w:tc>
      </w:tr>
      <w:tr w:rsidR="006A6430" w:rsidRPr="004B3FC8" w14:paraId="3CEF3FB8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2D91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F1CD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29457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o, the advice </w:t>
            </w:r>
            <w:r>
              <w:rPr>
                <w:rFonts w:ascii="Arial" w:hAnsi="Arial" w:cs="Arial"/>
                <w:sz w:val="24"/>
                <w:szCs w:val="24"/>
              </w:rPr>
              <w:t>ha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not</w:t>
            </w:r>
          </w:p>
          <w:p w14:paraId="2E71897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helped me at all.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C5D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BB1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</w:t>
            </w:r>
          </w:p>
        </w:tc>
      </w:tr>
      <w:tr w:rsidR="006A6430" w:rsidRPr="00EA2961" w14:paraId="0C42811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5D2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F26F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6C499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wise:</w:t>
            </w:r>
          </w:p>
          <w:p w14:paraId="6E70E697" w14:textId="77777777" w:rsidR="006A6430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witching of drugs</w:t>
            </w:r>
          </w:p>
          <w:p w14:paraId="7C4B13DB" w14:textId="77777777" w:rsidR="006A6430" w:rsidRPr="000018CB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018CB">
              <w:rPr>
                <w:rFonts w:ascii="Arial" w:hAnsi="Arial" w:cs="Arial"/>
                <w:sz w:val="24"/>
                <w:szCs w:val="24"/>
              </w:rPr>
              <w:t xml:space="preserve">Answering questions </w:t>
            </w:r>
            <w:r>
              <w:rPr>
                <w:rFonts w:ascii="Arial" w:hAnsi="Arial" w:cs="Arial"/>
                <w:sz w:val="24"/>
                <w:szCs w:val="24"/>
              </w:rPr>
              <w:t>from</w:t>
            </w:r>
            <w:r w:rsidRPr="000018CB">
              <w:rPr>
                <w:rFonts w:ascii="Arial" w:hAnsi="Arial" w:cs="Arial"/>
                <w:sz w:val="24"/>
                <w:szCs w:val="24"/>
              </w:rPr>
              <w:t xml:space="preserve"> other healthcare professionals</w:t>
            </w:r>
          </w:p>
          <w:p w14:paraId="6745B310" w14:textId="77777777" w:rsidR="006A6430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dvice is not concrete </w:t>
            </w:r>
          </w:p>
          <w:p w14:paraId="77F36C6A" w14:textId="77777777" w:rsidR="006A6430" w:rsidRPr="000018CB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king a more evidence-based decision</w:t>
            </w:r>
          </w:p>
          <w:p w14:paraId="50930529" w14:textId="77777777" w:rsidR="006A6430" w:rsidRPr="000018CB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applicable / no experience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9CA0A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B08BACC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28F303CB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0DE55ADD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2DB9B24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DDB792A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57C405DD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621E5AD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2D74D106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583AF57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7EA867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5E97C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E4B1ADB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  <w:p w14:paraId="6252111C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</w:t>
            </w:r>
          </w:p>
          <w:p w14:paraId="016738F1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00019E3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EEE1D57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  <w:p w14:paraId="1FE86BFF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283E3DD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  <w:p w14:paraId="08C9610B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09C889D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031A98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</w:t>
            </w:r>
          </w:p>
        </w:tc>
      </w:tr>
      <w:tr w:rsidR="006A6430" w:rsidRPr="00EA2961" w14:paraId="7349770C" w14:textId="77777777" w:rsidTr="00417011">
        <w:tc>
          <w:tcPr>
            <w:tcW w:w="7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BE7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419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350A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31631471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8EE8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8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3DC4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Do you monitor the effects of drugs in post-bariatric </w:t>
            </w:r>
            <w:r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t>patients?</w:t>
            </w:r>
          </w:p>
          <w:p w14:paraId="4B75855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A79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1BE3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B421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9</w:t>
            </w:r>
          </w:p>
        </w:tc>
      </w:tr>
      <w:tr w:rsidR="006A6430" w:rsidRPr="00EA2961" w14:paraId="39B5280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13B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4ECB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A3F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Sometimes, on indication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01E8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F1F6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8</w:t>
            </w:r>
          </w:p>
        </w:tc>
      </w:tr>
      <w:tr w:rsidR="006A6430" w:rsidRPr="00EA2961" w14:paraId="7282259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DA4C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596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DE7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Often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66C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A808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7</w:t>
            </w:r>
          </w:p>
        </w:tc>
      </w:tr>
      <w:tr w:rsidR="006A6430" w:rsidRPr="00EA2961" w14:paraId="11CEF9C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1A3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C70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C5F3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Always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590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6D8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6</w:t>
            </w:r>
          </w:p>
        </w:tc>
      </w:tr>
      <w:tr w:rsidR="006A6430" w:rsidRPr="00EA2961" w14:paraId="58B0BF24" w14:textId="77777777" w:rsidTr="00417011">
        <w:tc>
          <w:tcPr>
            <w:tcW w:w="7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3FA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78C2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099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4B3FC8" w14:paraId="07F2F79C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19C2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9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0300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type of monitoring do you perform?</w:t>
            </w:r>
          </w:p>
          <w:p w14:paraId="2A6E53C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591DD9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(multiple options possible)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E452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Check laboratory values, including </w:t>
            </w:r>
            <w:r>
              <w:rPr>
                <w:rFonts w:ascii="Arial" w:hAnsi="Arial" w:cs="Arial"/>
                <w:sz w:val="24"/>
                <w:szCs w:val="24"/>
              </w:rPr>
              <w:t xml:space="preserve">drug </w:t>
            </w:r>
            <w:r w:rsidRPr="00EA2961">
              <w:rPr>
                <w:rFonts w:ascii="Arial" w:hAnsi="Arial" w:cs="Arial"/>
                <w:sz w:val="24"/>
                <w:szCs w:val="24"/>
              </w:rPr>
              <w:t>level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4FC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3FC4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1</w:t>
            </w:r>
          </w:p>
        </w:tc>
      </w:tr>
      <w:tr w:rsidR="006A6430" w:rsidRPr="00EA2961" w14:paraId="2F43093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1C2C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A6BD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6FFC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itoring the effect of drugs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E45E2" w14:textId="77777777" w:rsidR="006A6430" w:rsidRDefault="006A6430" w:rsidP="00417011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</w:t>
            </w:r>
          </w:p>
          <w:p w14:paraId="5A4BE6D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83C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5</w:t>
            </w:r>
          </w:p>
        </w:tc>
      </w:tr>
      <w:tr w:rsidR="006A6430" w:rsidRPr="00EA2961" w14:paraId="42F1FF2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544F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9F1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EE87" w14:textId="77777777" w:rsidR="006A6430" w:rsidRPr="00DC02AA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C02AA">
              <w:rPr>
                <w:rFonts w:ascii="Arial" w:hAnsi="Arial" w:cs="Arial"/>
                <w:sz w:val="24"/>
                <w:szCs w:val="24"/>
              </w:rPr>
              <w:t>Monitoring adverse events of drugs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67B3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20CC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9</w:t>
            </w:r>
          </w:p>
        </w:tc>
      </w:tr>
      <w:tr w:rsidR="006A6430" w:rsidRPr="00EA2961" w14:paraId="18F506E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07A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CB1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7E0C9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wise:</w:t>
            </w:r>
          </w:p>
          <w:p w14:paraId="64175808" w14:textId="77777777" w:rsidR="006A6430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Switching drugs / contraindication of drugs</w:t>
            </w:r>
          </w:p>
          <w:p w14:paraId="6E992304" w14:textId="77777777" w:rsidR="006A6430" w:rsidRPr="003F2325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ck of dosage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30D1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11A65D0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1CC0DCFE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DEABCA3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153942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6FD2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7968D3A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  <w:p w14:paraId="55B4BDEA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1E69DAA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73B4C9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6A6430" w:rsidRPr="00EA2961" w14:paraId="7AD31CAB" w14:textId="77777777" w:rsidTr="00417011">
        <w:tc>
          <w:tcPr>
            <w:tcW w:w="7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B16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873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6DA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6FA6A795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FC22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0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76F7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Have your patients experienced less </w:t>
            </w:r>
            <w:r>
              <w:rPr>
                <w:rFonts w:ascii="Arial" w:hAnsi="Arial" w:cs="Arial"/>
                <w:sz w:val="24"/>
                <w:szCs w:val="24"/>
              </w:rPr>
              <w:t>efficacy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of their drugs after a bariatric surgery?</w:t>
            </w:r>
          </w:p>
          <w:p w14:paraId="3B0CDFC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1DF88" w14:textId="77777777" w:rsidR="006A6430" w:rsidRPr="001400C6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400C6">
              <w:rPr>
                <w:rFonts w:ascii="Arial" w:hAnsi="Arial" w:cs="Arial"/>
                <w:sz w:val="24"/>
                <w:szCs w:val="24"/>
              </w:rPr>
              <w:t>Yes:</w:t>
            </w:r>
          </w:p>
          <w:p w14:paraId="1519697B" w14:textId="77777777" w:rsidR="006A6430" w:rsidRPr="001400C6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400C6">
              <w:rPr>
                <w:rFonts w:ascii="Arial" w:hAnsi="Arial" w:cs="Arial"/>
                <w:sz w:val="24"/>
                <w:szCs w:val="24"/>
              </w:rPr>
              <w:t>- psychotropic drugs</w:t>
            </w:r>
          </w:p>
          <w:p w14:paraId="0AF05DF1" w14:textId="77777777" w:rsidR="006A6430" w:rsidRPr="001400C6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400C6">
              <w:rPr>
                <w:rFonts w:ascii="Arial" w:hAnsi="Arial" w:cs="Arial"/>
                <w:sz w:val="24"/>
                <w:szCs w:val="24"/>
              </w:rPr>
              <w:t xml:space="preserve">- </w:t>
            </w:r>
            <w:r>
              <w:rPr>
                <w:rFonts w:ascii="Arial" w:hAnsi="Arial" w:cs="Arial"/>
                <w:sz w:val="24"/>
                <w:szCs w:val="24"/>
              </w:rPr>
              <w:t>oral contraceptive</w:t>
            </w:r>
            <w:r w:rsidRPr="001400C6">
              <w:rPr>
                <w:rFonts w:ascii="Arial" w:hAnsi="Arial" w:cs="Arial"/>
                <w:sz w:val="24"/>
                <w:szCs w:val="24"/>
              </w:rPr>
              <w:t xml:space="preserve"> drugs</w:t>
            </w:r>
          </w:p>
          <w:p w14:paraId="42509A40" w14:textId="77777777" w:rsidR="006A6430" w:rsidRPr="001400C6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400C6">
              <w:rPr>
                <w:rFonts w:ascii="Arial" w:hAnsi="Arial" w:cs="Arial"/>
                <w:sz w:val="24"/>
                <w:szCs w:val="24"/>
              </w:rPr>
              <w:t>- antiviral/antimicrobial drugs</w:t>
            </w:r>
          </w:p>
          <w:p w14:paraId="293A6FD4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400C6">
              <w:rPr>
                <w:rFonts w:ascii="Arial" w:hAnsi="Arial" w:cs="Arial"/>
                <w:sz w:val="24"/>
                <w:szCs w:val="24"/>
              </w:rPr>
              <w:t>- anticoagulants</w:t>
            </w:r>
          </w:p>
          <w:p w14:paraId="41E0E50B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metabolic drugs</w:t>
            </w:r>
          </w:p>
          <w:p w14:paraId="6BBFA658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vitamins/minerals</w:t>
            </w:r>
          </w:p>
          <w:p w14:paraId="325D6585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various drugs without specification</w:t>
            </w:r>
          </w:p>
          <w:p w14:paraId="440C7A5B" w14:textId="77777777" w:rsidR="006A6430" w:rsidRPr="001400C6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other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EC323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  <w:p w14:paraId="0A50D389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  <w:p w14:paraId="59CFDCA0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164FC643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D75AD8B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68F5F9F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75544474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3CD31359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089A04E4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17BA6437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4A34D1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9DF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1</w:t>
            </w:r>
          </w:p>
        </w:tc>
      </w:tr>
      <w:tr w:rsidR="006A6430" w:rsidRPr="00EA2961" w14:paraId="6AD33CE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7F39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7E60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968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445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414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9</w:t>
            </w:r>
          </w:p>
        </w:tc>
      </w:tr>
      <w:tr w:rsidR="006A6430" w:rsidRPr="00EA2961" w14:paraId="01CE5E73" w14:textId="77777777" w:rsidTr="00417011">
        <w:tc>
          <w:tcPr>
            <w:tcW w:w="7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558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7C8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024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4B3FC8" w14:paraId="65D51566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A108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1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9186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Have your patients experienced side effects or medication-related complications of their drugs after a bariatric surgery?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B41C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more side effects, i.e</w:t>
            </w:r>
            <w:r>
              <w:rPr>
                <w:rFonts w:ascii="Arial" w:hAnsi="Arial" w:cs="Arial"/>
                <w:sz w:val="24"/>
                <w:szCs w:val="24"/>
              </w:rPr>
              <w:t>.,</w:t>
            </w:r>
            <w:r w:rsidRPr="00EA2961">
              <w:rPr>
                <w:rFonts w:ascii="Arial" w:hAnsi="Arial" w:cs="Arial"/>
                <w:sz w:val="24"/>
                <w:szCs w:val="24"/>
              </w:rPr>
              <w:t>.…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8296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8CBF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3</w:t>
            </w:r>
          </w:p>
        </w:tc>
      </w:tr>
      <w:tr w:rsidR="006A6430" w:rsidRPr="004B3FC8" w14:paraId="0685DBDE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C80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012C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C2CA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more complications, i.e</w:t>
            </w:r>
            <w:r>
              <w:rPr>
                <w:rFonts w:ascii="Arial" w:hAnsi="Arial" w:cs="Arial"/>
                <w:sz w:val="24"/>
                <w:szCs w:val="24"/>
              </w:rPr>
              <w:t>.,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…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323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A4F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3</w:t>
            </w:r>
          </w:p>
        </w:tc>
      </w:tr>
      <w:tr w:rsidR="006A6430" w:rsidRPr="004B3FC8" w14:paraId="48210AE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821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C10F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38E5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more adverse events and complications, i.e</w:t>
            </w:r>
            <w:r>
              <w:rPr>
                <w:rFonts w:ascii="Arial" w:hAnsi="Arial" w:cs="Arial"/>
                <w:sz w:val="24"/>
                <w:szCs w:val="24"/>
              </w:rPr>
              <w:t>.,</w:t>
            </w:r>
            <w:r w:rsidRPr="00EA2961">
              <w:rPr>
                <w:rFonts w:ascii="Arial" w:hAnsi="Arial" w:cs="Arial"/>
                <w:sz w:val="24"/>
                <w:szCs w:val="24"/>
              </w:rPr>
              <w:t>…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E1A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8221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</w:t>
            </w:r>
          </w:p>
        </w:tc>
      </w:tr>
      <w:tr w:rsidR="006A6430" w:rsidRPr="00EA2961" w14:paraId="1AF6B2B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F00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3E12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29B1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4CB7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CB8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3</w:t>
            </w:r>
          </w:p>
        </w:tc>
      </w:tr>
      <w:tr w:rsidR="006A6430" w:rsidRPr="00EA2961" w14:paraId="21A822A0" w14:textId="77777777" w:rsidTr="00417011">
        <w:tc>
          <w:tcPr>
            <w:tcW w:w="7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321A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DB65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F35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4B3FC8" w14:paraId="4F2C080A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5107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2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4A15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Have you performed any interventions regarding drugs of your post-bariatric </w:t>
            </w:r>
            <w:r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t>patients (multiple answers possible)?</w:t>
            </w:r>
          </w:p>
          <w:p w14:paraId="1EFF05E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891A98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1BEF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Yes, converted into another drug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7ED8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788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6</w:t>
            </w:r>
          </w:p>
        </w:tc>
      </w:tr>
      <w:tr w:rsidR="006A6430" w:rsidRPr="00EA2961" w14:paraId="62BE368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D484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B24D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1EDE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Yes,  decreased the dose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18D6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B001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</w:tr>
      <w:tr w:rsidR="006A6430" w:rsidRPr="00EA2961" w14:paraId="61FE5CB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0B1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5B5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5B92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Yes, increased the dose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BD40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A40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4</w:t>
            </w:r>
          </w:p>
        </w:tc>
      </w:tr>
      <w:tr w:rsidR="006A6430" w:rsidRPr="004B3FC8" w14:paraId="4D39AEEE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7867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311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C1F4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the same drug was converted into another formulation (i.e.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liquid or extended-release)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607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624A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3</w:t>
            </w:r>
          </w:p>
        </w:tc>
      </w:tr>
      <w:tr w:rsidR="006A6430" w:rsidRPr="00EA2961" w14:paraId="16A84C2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8AF3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680C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748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Provided additional counseling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A91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DFF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7</w:t>
            </w:r>
          </w:p>
        </w:tc>
      </w:tr>
      <w:tr w:rsidR="006A6430" w:rsidRPr="006205B8" w14:paraId="2D0EA48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B2E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5401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90CC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Perfor</w:t>
            </w:r>
            <w:r>
              <w:rPr>
                <w:rFonts w:ascii="Arial" w:hAnsi="Arial" w:cs="Arial"/>
                <w:sz w:val="24"/>
                <w:szCs w:val="24"/>
              </w:rPr>
              <w:t xml:space="preserve">med additional monitoring, i.e., </w:t>
            </w:r>
            <w:r w:rsidRPr="00EA2961">
              <w:rPr>
                <w:rFonts w:ascii="Arial" w:hAnsi="Arial" w:cs="Arial"/>
                <w:sz w:val="24"/>
                <w:szCs w:val="24"/>
              </w:rPr>
              <w:t>laboratory controls or check of drug levels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CDE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568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6</w:t>
            </w:r>
          </w:p>
        </w:tc>
      </w:tr>
      <w:tr w:rsidR="006A6430" w:rsidRPr="006205B8" w14:paraId="637518E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86B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F2B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3622E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205B8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3B8D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205B8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7CF1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205B8"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</w:tr>
      <w:tr w:rsidR="006A6430" w:rsidRPr="006205B8" w14:paraId="5AA362B8" w14:textId="77777777" w:rsidTr="00417011">
        <w:tc>
          <w:tcPr>
            <w:tcW w:w="7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8E009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780C0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2A87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161C0F8F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F1957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205B8">
              <w:rPr>
                <w:rFonts w:ascii="Arial" w:hAnsi="Arial" w:cs="Arial"/>
                <w:sz w:val="24"/>
                <w:szCs w:val="24"/>
              </w:rPr>
              <w:t>Q 23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F90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Do you document the changes that patients experience regarding drugs after bariatric surgery?</w:t>
            </w:r>
          </w:p>
          <w:p w14:paraId="749DFE0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8178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AA78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99CA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9</w:t>
            </w:r>
          </w:p>
        </w:tc>
      </w:tr>
      <w:tr w:rsidR="006A6430" w:rsidRPr="00EA2961" w14:paraId="32FC2F1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DA6B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14BB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27CC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BB3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9CB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1</w:t>
            </w:r>
          </w:p>
        </w:tc>
      </w:tr>
      <w:tr w:rsidR="006A6430" w:rsidRPr="00EA2961" w14:paraId="414E69E6" w14:textId="77777777" w:rsidTr="00417011">
        <w:tc>
          <w:tcPr>
            <w:tcW w:w="7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3C9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CE9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1BA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4B3FC8" w14:paraId="32351940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1780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3</w:t>
            </w:r>
            <w:r w:rsidRPr="00EA2961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70F8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ere do you document the changes that patients experience post-bariatric surgery regarding the effects of drugs?</w:t>
            </w:r>
          </w:p>
          <w:p w14:paraId="5E0B2CC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DC1580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 (multiple options  possible)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334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n the electronic healt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A2961">
              <w:rPr>
                <w:rFonts w:ascii="Arial" w:hAnsi="Arial" w:cs="Arial"/>
                <w:sz w:val="24"/>
                <w:szCs w:val="24"/>
              </w:rPr>
              <w:t>record of the patien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F4C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C27F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6</w:t>
            </w:r>
          </w:p>
        </w:tc>
      </w:tr>
      <w:tr w:rsidR="006A6430" w:rsidRPr="004B3FC8" w14:paraId="6D6B541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677D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0CA9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938B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n a medical letter to another healthcare professiona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14B8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B305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0</w:t>
            </w:r>
          </w:p>
        </w:tc>
      </w:tr>
      <w:tr w:rsidR="006A6430" w:rsidRPr="004B3FC8" w14:paraId="287B76C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5332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7EEF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7D32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s a registered adverse event/allergy in the electronic prescribing or pharmacy information system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D1D7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604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8</w:t>
            </w:r>
          </w:p>
        </w:tc>
      </w:tr>
      <w:tr w:rsidR="006A6430" w:rsidRPr="00EA2961" w14:paraId="3124109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7FC4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6A0D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5188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ational pharmacovigilance cent</w:t>
            </w:r>
            <w:r>
              <w:rPr>
                <w:rFonts w:ascii="Arial" w:hAnsi="Arial" w:cs="Arial"/>
                <w:sz w:val="24"/>
                <w:szCs w:val="24"/>
              </w:rPr>
              <w:t>e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6E6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834F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</w:t>
            </w:r>
          </w:p>
        </w:tc>
      </w:tr>
      <w:tr w:rsidR="006A6430" w:rsidRPr="00EA2961" w14:paraId="2118828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D412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50C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9148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Manufacture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F75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103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</w:t>
            </w:r>
          </w:p>
        </w:tc>
      </w:tr>
      <w:tr w:rsidR="006A6430" w:rsidRPr="006205B8" w14:paraId="6DFF4AB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509E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9C2F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9C56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ublication (i.e., </w:t>
            </w:r>
            <w:r w:rsidRPr="00EA2961">
              <w:rPr>
                <w:rFonts w:ascii="Arial" w:hAnsi="Arial" w:cs="Arial"/>
                <w:sz w:val="24"/>
                <w:szCs w:val="24"/>
              </w:rPr>
              <w:t>case report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501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97C3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</w:t>
            </w:r>
          </w:p>
        </w:tc>
      </w:tr>
      <w:tr w:rsidR="006A6430" w:rsidRPr="006205B8" w14:paraId="3B03CF3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1DDF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E23D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14BAA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205B8">
              <w:rPr>
                <w:rFonts w:ascii="Arial" w:hAnsi="Arial" w:cs="Arial"/>
                <w:sz w:val="24"/>
                <w:szCs w:val="24"/>
              </w:rPr>
              <w:t xml:space="preserve">Otherwise, i.e.…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095E6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205B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4391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205B8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6A6430" w:rsidRPr="006205B8" w14:paraId="69BCAC6A" w14:textId="77777777" w:rsidTr="00417011">
        <w:tc>
          <w:tcPr>
            <w:tcW w:w="74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6984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A7DA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000D3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4B3FC8" w14:paraId="0C84ED91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F51D4" w14:textId="77777777" w:rsidR="006A6430" w:rsidRPr="006205B8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205B8">
              <w:rPr>
                <w:rFonts w:ascii="Arial" w:hAnsi="Arial" w:cs="Arial"/>
                <w:sz w:val="24"/>
                <w:szCs w:val="24"/>
              </w:rPr>
              <w:t>Q 24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D40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ere do you think information about changed efficacy, adverse events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>
              <w:rPr>
                <w:rFonts w:ascii="Arial" w:hAnsi="Arial" w:cs="Arial"/>
                <w:sz w:val="24"/>
                <w:szCs w:val="24"/>
              </w:rPr>
              <w:t>complication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related to medication after a bariatric surgery ought to be documented?</w:t>
            </w:r>
          </w:p>
          <w:p w14:paraId="4A6D229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7D4624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 (multiple options  possible)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B27D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ational registry of bariatric surgery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579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0D7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4</w:t>
            </w:r>
          </w:p>
        </w:tc>
      </w:tr>
      <w:tr w:rsidR="006A6430" w:rsidRPr="00EA2961" w14:paraId="1D3B958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A7FA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41C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186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ational pharmacovigilance cent</w:t>
            </w:r>
            <w:r>
              <w:rPr>
                <w:rFonts w:ascii="Arial" w:hAnsi="Arial" w:cs="Arial"/>
                <w:sz w:val="24"/>
                <w:szCs w:val="24"/>
              </w:rPr>
              <w:t>e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031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35A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6</w:t>
            </w:r>
          </w:p>
        </w:tc>
      </w:tr>
      <w:tr w:rsidR="006A6430" w:rsidRPr="00EA2961" w14:paraId="470BCD9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4BB7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92A3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4386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Manufacture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728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3D2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8</w:t>
            </w:r>
          </w:p>
        </w:tc>
      </w:tr>
      <w:tr w:rsidR="006A6430" w:rsidRPr="004B3FC8" w14:paraId="0694E00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FE7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38CA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6797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nly in the electronic healt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record of the patient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A66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05A4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8</w:t>
            </w:r>
          </w:p>
        </w:tc>
      </w:tr>
      <w:tr w:rsidR="006A6430" w:rsidRPr="00EA2961" w14:paraId="00790BBE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2BB2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31F9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EA0F7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wise:</w:t>
            </w:r>
          </w:p>
          <w:p w14:paraId="0A0212C7" w14:textId="77777777" w:rsidR="006A6430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rug database</w:t>
            </w:r>
          </w:p>
          <w:p w14:paraId="0C97171D" w14:textId="77777777" w:rsidR="006A6430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E3FE2">
              <w:rPr>
                <w:rFonts w:ascii="Arial" w:hAnsi="Arial" w:cs="Arial"/>
                <w:sz w:val="24"/>
                <w:szCs w:val="24"/>
              </w:rPr>
              <w:t>And in the electronic health record of the patient</w:t>
            </w:r>
          </w:p>
          <w:p w14:paraId="1B5E7D91" w14:textId="77777777" w:rsidR="006A6430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armacy / pharmacist </w:t>
            </w:r>
          </w:p>
          <w:p w14:paraId="1303E8D6" w14:textId="77777777" w:rsidR="006A6430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terature or reference work</w:t>
            </w:r>
          </w:p>
          <w:p w14:paraId="18082652" w14:textId="77777777" w:rsidR="006A6430" w:rsidRPr="009E3FE2" w:rsidRDefault="006A6430" w:rsidP="006A6430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2E3B2" w14:textId="77777777" w:rsidR="006A6430" w:rsidRPr="009E3FE2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8D5D736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  <w:p w14:paraId="6EAE319E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2BB27608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866DFA7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D9F0634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78BDA82B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EE96B11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7BBD1EF3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1593DD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90B4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5AD4D6B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</w:t>
            </w:r>
          </w:p>
          <w:p w14:paraId="047FB773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</w:t>
            </w:r>
          </w:p>
          <w:p w14:paraId="32AD6562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11739B1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30D1404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14:paraId="17C5B9B1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77185C8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</w:t>
            </w:r>
          </w:p>
          <w:p w14:paraId="79261242" w14:textId="77777777" w:rsidR="006A6430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4976E8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6A6430" w:rsidRPr="00EA2961" w14:paraId="0F71D857" w14:textId="77777777" w:rsidTr="00417011">
        <w:tc>
          <w:tcPr>
            <w:tcW w:w="74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167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E38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E048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4C5679D2" w14:textId="77777777" w:rsidTr="00417011"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34C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5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6B8D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Do you provide specific drug counseling to post-bariatric </w:t>
            </w:r>
            <w:r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patients? 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D13C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6C3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BA5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4</w:t>
            </w:r>
          </w:p>
        </w:tc>
      </w:tr>
      <w:tr w:rsidR="006A6430" w:rsidRPr="00EA2961" w14:paraId="267E849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46A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4F7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4477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5860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39B6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5</w:t>
            </w:r>
          </w:p>
        </w:tc>
      </w:tr>
      <w:tr w:rsidR="006A6430" w:rsidRPr="00EA2961" w14:paraId="11C0CDB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115C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C6DD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E46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D946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2B11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</w:tr>
      <w:tr w:rsidR="006A6430" w:rsidRPr="00EA2961" w14:paraId="5AE6CA6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0EA2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B47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CE7B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always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23C2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BB5B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</w:tr>
    </w:tbl>
    <w:p w14:paraId="62EFAF9A" w14:textId="77777777" w:rsidR="006A6430" w:rsidRPr="00EA2961" w:rsidRDefault="006A6430" w:rsidP="006A6430">
      <w:pPr>
        <w:spacing w:line="276" w:lineRule="auto"/>
        <w:rPr>
          <w:rFonts w:ascii="Arial" w:hAnsi="Arial" w:cs="Arial"/>
          <w:sz w:val="24"/>
          <w:szCs w:val="24"/>
        </w:rPr>
      </w:pPr>
    </w:p>
    <w:p w14:paraId="20308D26" w14:textId="77777777" w:rsidR="006A6430" w:rsidRDefault="006A6430" w:rsidP="006A6430">
      <w:pPr>
        <w:spacing w:line="276" w:lineRule="auto"/>
        <w:rPr>
          <w:rFonts w:ascii="Arial" w:hAnsi="Arial" w:cs="Arial"/>
          <w:sz w:val="24"/>
          <w:szCs w:val="24"/>
        </w:rPr>
      </w:pPr>
      <w:r w:rsidRPr="00EA2961">
        <w:rPr>
          <w:rFonts w:ascii="Arial" w:hAnsi="Arial" w:cs="Arial"/>
          <w:sz w:val="24"/>
          <w:szCs w:val="24"/>
        </w:rPr>
        <w:t>F. Education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1413"/>
        <w:gridCol w:w="3544"/>
        <w:gridCol w:w="2439"/>
        <w:gridCol w:w="976"/>
        <w:gridCol w:w="979"/>
      </w:tblGrid>
      <w:tr w:rsidR="006A6430" w:rsidRPr="008C4B4A" w14:paraId="3DC5CB48" w14:textId="77777777" w:rsidTr="00417011">
        <w:tc>
          <w:tcPr>
            <w:tcW w:w="1413" w:type="dxa"/>
          </w:tcPr>
          <w:p w14:paraId="01A3BB5B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544" w:type="dxa"/>
          </w:tcPr>
          <w:p w14:paraId="01574FA7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439" w:type="dxa"/>
          </w:tcPr>
          <w:p w14:paraId="0D9778FD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976" w:type="dxa"/>
          </w:tcPr>
          <w:p w14:paraId="07092D2F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79" w:type="dxa"/>
          </w:tcPr>
          <w:p w14:paraId="06170FCC" w14:textId="77777777" w:rsidR="006A6430" w:rsidRPr="008C4B4A" w:rsidRDefault="006A6430" w:rsidP="0041701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4B4A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6A6430" w:rsidRPr="00EA2961" w14:paraId="17CABAFB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453E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6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6C5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Do you feel competent to prescribe or to provide advice regarding medication in post-bariatric </w:t>
            </w:r>
            <w:r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t>patients?</w:t>
            </w:r>
          </w:p>
          <w:p w14:paraId="25BFC13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30CDA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1AF0ECC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933A4" w14:textId="77777777" w:rsidR="006A6430" w:rsidRDefault="006A6430" w:rsidP="00417011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</w:t>
            </w:r>
          </w:p>
          <w:p w14:paraId="06FED2C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8D89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5</w:t>
            </w:r>
          </w:p>
        </w:tc>
      </w:tr>
      <w:tr w:rsidR="006A6430" w:rsidRPr="00EA2961" w14:paraId="32FB885D" w14:textId="77777777" w:rsidTr="00417011">
        <w:trPr>
          <w:trHeight w:val="3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3EEA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72A6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771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  <w:p w14:paraId="6181D15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F4B6" w14:textId="77777777" w:rsidR="006A6430" w:rsidRDefault="006A6430" w:rsidP="00417011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  <w:p w14:paraId="25E0B87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9377" w14:textId="77777777" w:rsidR="006A6430" w:rsidRDefault="006A6430" w:rsidP="00417011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5</w:t>
            </w:r>
          </w:p>
          <w:p w14:paraId="18AFFFF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2CFD6224" w14:textId="77777777" w:rsidTr="00417011">
        <w:tc>
          <w:tcPr>
            <w:tcW w:w="73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B254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4E2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639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343A0D3F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ACC5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7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D96C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Have you followed any training regarding prescribing drugs or advising pharmacotherapy to post-bariatric </w:t>
            </w:r>
            <w:r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patients? </w:t>
            </w:r>
          </w:p>
          <w:p w14:paraId="553DDEC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6E2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9D8F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17247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9</w:t>
            </w:r>
          </w:p>
        </w:tc>
      </w:tr>
      <w:tr w:rsidR="006A6430" w:rsidRPr="00EA2961" w14:paraId="63EF630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02AE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28A0D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70173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3B66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6862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1</w:t>
            </w:r>
          </w:p>
        </w:tc>
      </w:tr>
      <w:tr w:rsidR="006A6430" w:rsidRPr="00EA2961" w14:paraId="4FCC42D3" w14:textId="77777777" w:rsidTr="00417011">
        <w:tc>
          <w:tcPr>
            <w:tcW w:w="73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63F5B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7B0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5D7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30" w:rsidRPr="00EA2961" w14:paraId="06606ECE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C7E41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8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4692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Do you feel the need for additional training on bariatric surgery and drugs?</w:t>
            </w:r>
          </w:p>
          <w:p w14:paraId="067268A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517E5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28E8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183F8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.6</w:t>
            </w:r>
          </w:p>
        </w:tc>
      </w:tr>
      <w:tr w:rsidR="006A6430" w:rsidRPr="00EA2961" w14:paraId="2D62CBE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780A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01AEC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8F20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8BB9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D34E4" w14:textId="77777777" w:rsidR="006A6430" w:rsidRPr="00EA2961" w:rsidRDefault="006A6430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4</w:t>
            </w:r>
          </w:p>
        </w:tc>
      </w:tr>
    </w:tbl>
    <w:p w14:paraId="4234EB74" w14:textId="77777777" w:rsidR="006A6430" w:rsidRDefault="006A6430" w:rsidP="006A6430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14:paraId="30F8124C" w14:textId="77777777" w:rsidR="006A6430" w:rsidRDefault="006A6430"/>
    <w:sectPr w:rsidR="006A64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4DFA"/>
    <w:multiLevelType w:val="hybridMultilevel"/>
    <w:tmpl w:val="C2249962"/>
    <w:lvl w:ilvl="0" w:tplc="B00EA3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D729F"/>
    <w:multiLevelType w:val="multilevel"/>
    <w:tmpl w:val="211A4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9E409F"/>
    <w:multiLevelType w:val="multilevel"/>
    <w:tmpl w:val="A8BE0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F7D4D"/>
    <w:multiLevelType w:val="hybridMultilevel"/>
    <w:tmpl w:val="88D03164"/>
    <w:lvl w:ilvl="0" w:tplc="071C156E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45F7B"/>
    <w:multiLevelType w:val="multilevel"/>
    <w:tmpl w:val="84B22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550422"/>
    <w:multiLevelType w:val="hybridMultilevel"/>
    <w:tmpl w:val="AA3E8FCA"/>
    <w:lvl w:ilvl="0" w:tplc="6A688D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012DA9"/>
    <w:multiLevelType w:val="hybridMultilevel"/>
    <w:tmpl w:val="DB0052A6"/>
    <w:lvl w:ilvl="0" w:tplc="D436DBF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C920EE"/>
    <w:multiLevelType w:val="multilevel"/>
    <w:tmpl w:val="EFEA9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B64526"/>
    <w:multiLevelType w:val="hybridMultilevel"/>
    <w:tmpl w:val="B602123C"/>
    <w:lvl w:ilvl="0" w:tplc="08F639C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34A22"/>
    <w:multiLevelType w:val="hybridMultilevel"/>
    <w:tmpl w:val="0E226D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C900B9"/>
    <w:multiLevelType w:val="hybridMultilevel"/>
    <w:tmpl w:val="EC563F92"/>
    <w:lvl w:ilvl="0" w:tplc="A0A44F4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592BB0"/>
    <w:multiLevelType w:val="multilevel"/>
    <w:tmpl w:val="5B065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683798"/>
    <w:multiLevelType w:val="hybridMultilevel"/>
    <w:tmpl w:val="DBF8485A"/>
    <w:lvl w:ilvl="0" w:tplc="50FC2C2C">
      <w:start w:val="8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990BFF"/>
    <w:multiLevelType w:val="multilevel"/>
    <w:tmpl w:val="DD521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46C4B0D"/>
    <w:multiLevelType w:val="hybridMultilevel"/>
    <w:tmpl w:val="36BC3E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053A0"/>
    <w:multiLevelType w:val="multilevel"/>
    <w:tmpl w:val="B5866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CBC0AB2"/>
    <w:multiLevelType w:val="hybridMultilevel"/>
    <w:tmpl w:val="964A38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3792552">
    <w:abstractNumId w:val="12"/>
  </w:num>
  <w:num w:numId="2" w16cid:durableId="1003046030">
    <w:abstractNumId w:val="5"/>
  </w:num>
  <w:num w:numId="3" w16cid:durableId="1034690010">
    <w:abstractNumId w:val="8"/>
  </w:num>
  <w:num w:numId="4" w16cid:durableId="1488790675">
    <w:abstractNumId w:val="6"/>
  </w:num>
  <w:num w:numId="5" w16cid:durableId="1390377945">
    <w:abstractNumId w:val="10"/>
  </w:num>
  <w:num w:numId="6" w16cid:durableId="399909041">
    <w:abstractNumId w:val="2"/>
  </w:num>
  <w:num w:numId="7" w16cid:durableId="1372919060">
    <w:abstractNumId w:val="7"/>
  </w:num>
  <w:num w:numId="8" w16cid:durableId="1155873640">
    <w:abstractNumId w:val="4"/>
  </w:num>
  <w:num w:numId="9" w16cid:durableId="1258098981">
    <w:abstractNumId w:val="11"/>
  </w:num>
  <w:num w:numId="10" w16cid:durableId="1750616260">
    <w:abstractNumId w:val="1"/>
  </w:num>
  <w:num w:numId="11" w16cid:durableId="1351221728">
    <w:abstractNumId w:val="13"/>
  </w:num>
  <w:num w:numId="12" w16cid:durableId="536897360">
    <w:abstractNumId w:val="15"/>
  </w:num>
  <w:num w:numId="13" w16cid:durableId="676154064">
    <w:abstractNumId w:val="9"/>
  </w:num>
  <w:num w:numId="14" w16cid:durableId="1355230445">
    <w:abstractNumId w:val="0"/>
  </w:num>
  <w:num w:numId="15" w16cid:durableId="962728942">
    <w:abstractNumId w:val="16"/>
  </w:num>
  <w:num w:numId="16" w16cid:durableId="905606699">
    <w:abstractNumId w:val="3"/>
  </w:num>
  <w:num w:numId="17" w16cid:durableId="9572944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30"/>
    <w:rsid w:val="000A1CE6"/>
    <w:rsid w:val="006A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1A155D"/>
  <w15:chartTrackingRefBased/>
  <w15:docId w15:val="{3F72E8A9-2C30-4924-ACB6-22623874C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6430"/>
    <w:pPr>
      <w:spacing w:line="25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A64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A6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A64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A64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A64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64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A64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A64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A64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A64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6A64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A64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A643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A643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643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A643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A643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A64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A64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A6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A64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A64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A6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A643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A643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A643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A6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A643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A643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6A6430"/>
    <w:rPr>
      <w:color w:val="467886" w:themeColor="hyperlink"/>
      <w:u w:val="single"/>
    </w:rPr>
  </w:style>
  <w:style w:type="table" w:styleId="Tabelraster">
    <w:name w:val="Table Grid"/>
    <w:basedOn w:val="Standaardtabel"/>
    <w:uiPriority w:val="39"/>
    <w:rsid w:val="006A6430"/>
    <w:pPr>
      <w:spacing w:after="0" w:line="240" w:lineRule="auto"/>
    </w:pPr>
    <w:rPr>
      <w:kern w:val="0"/>
      <w:sz w:val="22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6A64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A6430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A6430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64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6430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6A643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6A64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A6430"/>
    <w:rPr>
      <w:rFonts w:ascii="Calibri" w:eastAsiaTheme="minorHAnsi" w:hAnsi="Calibri" w:cs="Calibri"/>
      <w:noProof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6A64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A6430"/>
    <w:rPr>
      <w:rFonts w:ascii="Calibri" w:eastAsiaTheme="minorHAnsi" w:hAnsi="Calibri" w:cs="Calibri"/>
      <w:noProof/>
      <w:kern w:val="0"/>
      <w:sz w:val="22"/>
      <w:szCs w:val="22"/>
      <w:lang w:val="en-US" w:eastAsia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6A64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6430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6A64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6430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6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6430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  <w:style w:type="character" w:styleId="Zwaar">
    <w:name w:val="Strong"/>
    <w:basedOn w:val="Standaardalinea-lettertype"/>
    <w:uiPriority w:val="22"/>
    <w:qFormat/>
    <w:rsid w:val="006A6430"/>
    <w:rPr>
      <w:b/>
      <w:bCs/>
    </w:rPr>
  </w:style>
  <w:style w:type="character" w:styleId="Nadruk">
    <w:name w:val="Emphasis"/>
    <w:basedOn w:val="Standaardalinea-lettertype"/>
    <w:uiPriority w:val="20"/>
    <w:qFormat/>
    <w:rsid w:val="006A6430"/>
    <w:rPr>
      <w:i/>
      <w:iCs/>
    </w:rPr>
  </w:style>
  <w:style w:type="paragraph" w:styleId="Revisie">
    <w:name w:val="Revision"/>
    <w:hidden/>
    <w:uiPriority w:val="99"/>
    <w:semiHidden/>
    <w:rsid w:val="006A6430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6A6430"/>
  </w:style>
  <w:style w:type="character" w:customStyle="1" w:styleId="period">
    <w:name w:val="period"/>
    <w:basedOn w:val="Standaardalinea-lettertype"/>
    <w:rsid w:val="006A6430"/>
  </w:style>
  <w:style w:type="character" w:customStyle="1" w:styleId="cit">
    <w:name w:val="cit"/>
    <w:basedOn w:val="Standaardalinea-lettertype"/>
    <w:rsid w:val="006A6430"/>
  </w:style>
  <w:style w:type="character" w:customStyle="1" w:styleId="citation-doi">
    <w:name w:val="citation-doi"/>
    <w:basedOn w:val="Standaardalinea-lettertype"/>
    <w:rsid w:val="006A6430"/>
  </w:style>
  <w:style w:type="paragraph" w:customStyle="1" w:styleId="c-article-author-listitem">
    <w:name w:val="c-article-author-list__item"/>
    <w:basedOn w:val="Standaard"/>
    <w:rsid w:val="006A6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c-article-info-details">
    <w:name w:val="c-article-info-details"/>
    <w:basedOn w:val="Standaard"/>
    <w:rsid w:val="006A6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u-visually-hidden">
    <w:name w:val="u-visually-hidden"/>
    <w:basedOn w:val="Standaardalinea-lettertype"/>
    <w:rsid w:val="006A6430"/>
  </w:style>
  <w:style w:type="character" w:customStyle="1" w:styleId="secondary-date">
    <w:name w:val="secondary-date"/>
    <w:basedOn w:val="Standaardalinea-lettertype"/>
    <w:rsid w:val="006A6430"/>
  </w:style>
  <w:style w:type="character" w:customStyle="1" w:styleId="authors-list-item">
    <w:name w:val="authors-list-item"/>
    <w:basedOn w:val="Standaardalinea-lettertype"/>
    <w:rsid w:val="006A6430"/>
  </w:style>
  <w:style w:type="character" w:customStyle="1" w:styleId="author-sup-separator">
    <w:name w:val="author-sup-separator"/>
    <w:basedOn w:val="Standaardalinea-lettertype"/>
    <w:rsid w:val="006A6430"/>
  </w:style>
  <w:style w:type="character" w:customStyle="1" w:styleId="comma">
    <w:name w:val="comma"/>
    <w:basedOn w:val="Standaardalinea-lettertype"/>
    <w:rsid w:val="006A6430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6A6430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6A6430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6A6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A64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30</Words>
  <Characters>5910</Characters>
  <Application>Microsoft Office Word</Application>
  <DocSecurity>0</DocSecurity>
  <Lines>968</Lines>
  <Paragraphs>505</Paragraphs>
  <ScaleCrop>false</ScaleCrop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Cedric - Vakgroep apothekers</dc:creator>
  <cp:keywords/>
  <dc:description/>
  <cp:lastModifiedBy>Lau, Cedric - Vakgroep apothekers</cp:lastModifiedBy>
  <cp:revision>2</cp:revision>
  <dcterms:created xsi:type="dcterms:W3CDTF">2024-03-28T20:51:00Z</dcterms:created>
  <dcterms:modified xsi:type="dcterms:W3CDTF">2024-03-28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f86114-8571-443b-a200-f46b3f9d055d</vt:lpwstr>
  </property>
</Properties>
</file>